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551"/>
        <w:gridCol w:w="5670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 Symbol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duction [SD±SEM]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cription of Gen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cl2l1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10±0.2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-apoptotic mediator Bim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Mtap1b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49±0.36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Microtubule associated protein 1B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Kif3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34±0.8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Kinesin family member 3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2T13:02:00Z</dcterms:created>
  <dc:creator>Leif Dehmelt</dc:creator>
  <dc:description/>
  <cp:keywords/>
  <dc:language>en-US</dc:language>
  <cp:lastModifiedBy>Leif Dehmelt</cp:lastModifiedBy>
  <dcterms:modified xsi:type="dcterms:W3CDTF">2012-06-12T13:02:00Z</dcterms:modified>
  <cp:revision>1</cp:revision>
  <dc:subject/>
  <dc:title/>
</cp:coreProperties>
</file>